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611" w:rsidRPr="00E63EA5" w:rsidRDefault="00B27611" w:rsidP="00B276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E63EA5">
        <w:rPr>
          <w:rFonts w:ascii="Times New Roman" w:hAnsi="Times New Roman" w:cs="Times New Roman"/>
          <w:b/>
          <w:bCs/>
        </w:rPr>
        <w:t>.</w:t>
      </w:r>
      <w:r w:rsidRPr="00E63EA5">
        <w:rPr>
          <w:rFonts w:ascii="Times New Roman" w:hAnsi="Times New Roman" w:cs="Times New Roman"/>
        </w:rPr>
        <w:t xml:space="preserve"> Test chemical rankings according to the overall score, combining number of endpoints and ISC, for the concentration inducing 50% RPD. Chemicals are coloured according to sub-category; gold = GC, brown = NGC, orange = misleading </w:t>
      </w:r>
      <w:r w:rsidRPr="00E63EA5">
        <w:rPr>
          <w:rFonts w:ascii="Times New Roman" w:hAnsi="Times New Roman" w:cs="Times New Roman"/>
          <w:i/>
          <w:iCs/>
        </w:rPr>
        <w:t>in vitro</w:t>
      </w:r>
      <w:r w:rsidRPr="00E63EA5">
        <w:rPr>
          <w:rFonts w:ascii="Times New Roman" w:hAnsi="Times New Roman" w:cs="Times New Roman"/>
        </w:rPr>
        <w:t xml:space="preserve"> negative; grey = toxic NC, blue = misleading </w:t>
      </w:r>
      <w:r w:rsidRPr="00E63EA5">
        <w:rPr>
          <w:rFonts w:ascii="Times New Roman" w:hAnsi="Times New Roman" w:cs="Times New Roman"/>
          <w:i/>
          <w:iCs/>
        </w:rPr>
        <w:t>in vitro</w:t>
      </w:r>
      <w:r w:rsidRPr="00E63EA5">
        <w:rPr>
          <w:rFonts w:ascii="Times New Roman" w:hAnsi="Times New Roman" w:cs="Times New Roman"/>
        </w:rPr>
        <w:t xml:space="preserve"> positive. Adapted from Chapman </w:t>
      </w:r>
      <w:r w:rsidRPr="00E63EA5">
        <w:rPr>
          <w:rFonts w:ascii="Times New Roman" w:hAnsi="Times New Roman" w:cs="Times New Roman"/>
          <w:i/>
          <w:iCs/>
        </w:rPr>
        <w:t>et al.</w:t>
      </w:r>
      <w:r w:rsidRPr="00E63EA5">
        <w:rPr>
          <w:rFonts w:ascii="Times New Roman" w:hAnsi="Times New Roman" w:cs="Times New Roman"/>
        </w:rPr>
        <w:t xml:space="preserve"> (2021). </w:t>
      </w:r>
    </w:p>
    <w:tbl>
      <w:tblPr>
        <w:tblW w:w="6086" w:type="dxa"/>
        <w:tblLook w:val="04A0" w:firstRow="1" w:lastRow="0" w:firstColumn="1" w:lastColumn="0" w:noHBand="0" w:noVBand="1"/>
      </w:tblPr>
      <w:tblGrid>
        <w:gridCol w:w="1691"/>
        <w:gridCol w:w="1560"/>
        <w:gridCol w:w="1417"/>
        <w:gridCol w:w="1418"/>
      </w:tblGrid>
      <w:tr w:rsidR="00B27611" w:rsidRPr="00E63EA5" w:rsidTr="00A214B6">
        <w:trPr>
          <w:trHeight w:val="30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emica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. endpoints significantly change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C scor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 score</w:t>
            </w:r>
          </w:p>
        </w:tc>
      </w:tr>
      <w:tr w:rsidR="00B27611" w:rsidRPr="00E63EA5" w:rsidTr="00A214B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U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1.2</w:t>
            </w:r>
          </w:p>
        </w:tc>
      </w:tr>
      <w:tr w:rsidR="00B27611" w:rsidRPr="00E63EA5" w:rsidTr="00A214B6">
        <w:trPr>
          <w:trHeight w:val="54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hratoxin</w:t>
            </w:r>
            <w:proofErr w:type="spellEnd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8</w:t>
            </w:r>
          </w:p>
        </w:tc>
      </w:tr>
      <w:tr w:rsidR="00B27611" w:rsidRPr="00E63EA5" w:rsidTr="00A214B6">
        <w:trPr>
          <w:trHeight w:val="54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3.5</w:t>
            </w:r>
          </w:p>
        </w:tc>
      </w:tr>
      <w:tr w:rsidR="00B27611" w:rsidRPr="00E63EA5" w:rsidTr="00A214B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S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.5</w:t>
            </w:r>
          </w:p>
        </w:tc>
      </w:tr>
      <w:tr w:rsidR="00B27611" w:rsidRPr="00E63EA5" w:rsidTr="00A214B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aldehyde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</w:tr>
      <w:tr w:rsidR="00B27611" w:rsidRPr="00E63EA5" w:rsidTr="00A214B6">
        <w:trPr>
          <w:trHeight w:val="54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thyl </w:t>
            </w:r>
            <w:proofErr w:type="spellStart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amate</w:t>
            </w:r>
            <w:proofErr w:type="spellEnd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.8</w:t>
            </w:r>
          </w:p>
        </w:tc>
      </w:tr>
      <w:tr w:rsidR="00B27611" w:rsidRPr="00E63EA5" w:rsidTr="00A214B6">
        <w:trPr>
          <w:trHeight w:val="54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DD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6</w:t>
            </w:r>
          </w:p>
        </w:tc>
      </w:tr>
      <w:tr w:rsidR="00B27611" w:rsidRPr="00E63EA5" w:rsidTr="00A214B6">
        <w:trPr>
          <w:trHeight w:val="804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Cl</w:t>
            </w: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3</w:t>
            </w:r>
          </w:p>
        </w:tc>
      </w:tr>
      <w:tr w:rsidR="00B27611" w:rsidRPr="00E63EA5" w:rsidTr="00A214B6">
        <w:trPr>
          <w:trHeight w:val="54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599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Cl</w:t>
            </w: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2</w:t>
            </w:r>
          </w:p>
        </w:tc>
      </w:tr>
      <w:tr w:rsidR="00B27611" w:rsidRPr="00E63EA5" w:rsidTr="00A214B6">
        <w:trPr>
          <w:trHeight w:val="54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estradiol</w:t>
            </w:r>
            <w:proofErr w:type="spellEnd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2</w:t>
            </w:r>
          </w:p>
        </w:tc>
      </w:tr>
      <w:tr w:rsidR="00B27611" w:rsidRPr="00E63EA5" w:rsidTr="00A214B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ercetin</w:t>
            </w:r>
            <w:proofErr w:type="spellEnd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6</w:t>
            </w:r>
          </w:p>
        </w:tc>
      </w:tr>
      <w:tr w:rsidR="00B27611" w:rsidRPr="00E63EA5" w:rsidTr="00A214B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HP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8</w:t>
            </w:r>
          </w:p>
        </w:tc>
      </w:tr>
      <w:tr w:rsidR="00B27611" w:rsidRPr="00E63EA5" w:rsidTr="00A214B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ffeine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4</w:t>
            </w:r>
          </w:p>
        </w:tc>
      </w:tr>
      <w:tr w:rsidR="00B27611" w:rsidRPr="00E63EA5" w:rsidTr="00A214B6">
        <w:trPr>
          <w:trHeight w:val="54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oheximide</w:t>
            </w:r>
            <w:proofErr w:type="spellEnd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4</w:t>
            </w:r>
          </w:p>
        </w:tc>
      </w:tr>
      <w:tr w:rsidR="00B27611" w:rsidRPr="00E63EA5" w:rsidTr="00A214B6">
        <w:trPr>
          <w:trHeight w:val="54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enformin</w:t>
            </w:r>
            <w:proofErr w:type="spellEnd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Cl</w:t>
            </w:r>
            <w:proofErr w:type="spellEnd"/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27611" w:rsidRPr="00E63EA5" w:rsidTr="00A214B6">
        <w:trPr>
          <w:trHeight w:val="804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-DC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</w:tr>
      <w:tr w:rsidR="00B27611" w:rsidRPr="00E63EA5" w:rsidTr="00A214B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DH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27611" w:rsidRPr="00E63EA5" w:rsidTr="00A214B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ethane​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27611" w:rsidRPr="00E63EA5" w:rsidRDefault="00B27611" w:rsidP="00A214B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3E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:rsidR="00B27611" w:rsidRPr="00E63EA5" w:rsidRDefault="00B27611" w:rsidP="00B2761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03659" w:rsidRDefault="00B27611">
      <w:bookmarkStart w:id="0" w:name="_GoBack"/>
      <w:bookmarkEnd w:id="0"/>
    </w:p>
    <w:sectPr w:rsidR="00A03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611"/>
    <w:rsid w:val="002355D1"/>
    <w:rsid w:val="002A389A"/>
    <w:rsid w:val="00B2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61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61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ndran S</dc:creator>
  <cp:lastModifiedBy>Mahendran S</cp:lastModifiedBy>
  <cp:revision>1</cp:revision>
  <dcterms:created xsi:type="dcterms:W3CDTF">2024-01-31T09:59:00Z</dcterms:created>
  <dcterms:modified xsi:type="dcterms:W3CDTF">2024-01-31T09:59:00Z</dcterms:modified>
</cp:coreProperties>
</file>